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Rcsostblzat"/>
        <w:tblW w:w="13611" w:type="dxa"/>
        <w:tblInd w:w="-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7"/>
        <w:gridCol w:w="4537"/>
        <w:gridCol w:w="4537"/>
      </w:tblGrid>
      <w:tr w:rsidR="00B1366D" w:rsidRPr="009B504C" w:rsidTr="00C07D40">
        <w:trPr>
          <w:trHeight w:val="548"/>
        </w:trPr>
        <w:tc>
          <w:tcPr>
            <w:tcW w:w="4537" w:type="dxa"/>
            <w:tcBorders>
              <w:top w:val="single" w:sz="4" w:space="0" w:color="auto"/>
              <w:bottom w:val="single" w:sz="4" w:space="0" w:color="auto"/>
            </w:tcBorders>
          </w:tcPr>
          <w:p w:rsidR="00B1366D" w:rsidRPr="009B504C" w:rsidRDefault="00B1366D" w:rsidP="00C07D4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B504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ixed effects</w:t>
            </w:r>
          </w:p>
        </w:tc>
        <w:tc>
          <w:tcPr>
            <w:tcW w:w="4537" w:type="dxa"/>
            <w:tcBorders>
              <w:top w:val="single" w:sz="4" w:space="0" w:color="auto"/>
              <w:bottom w:val="single" w:sz="4" w:space="0" w:color="auto"/>
            </w:tcBorders>
          </w:tcPr>
          <w:p w:rsidR="00B1366D" w:rsidRPr="009B504C" w:rsidRDefault="00B1366D" w:rsidP="00C07D4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B504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ctivity</w:t>
            </w:r>
          </w:p>
        </w:tc>
        <w:tc>
          <w:tcPr>
            <w:tcW w:w="4537" w:type="dxa"/>
            <w:tcBorders>
              <w:top w:val="single" w:sz="4" w:space="0" w:color="auto"/>
              <w:bottom w:val="single" w:sz="4" w:space="0" w:color="auto"/>
            </w:tcBorders>
          </w:tcPr>
          <w:p w:rsidR="00B1366D" w:rsidRPr="009B504C" w:rsidRDefault="00B1366D" w:rsidP="00C07D4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B504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isk-taking</w:t>
            </w:r>
          </w:p>
        </w:tc>
      </w:tr>
      <w:tr w:rsidR="00B1366D" w:rsidRPr="009B504C" w:rsidTr="00C07D40">
        <w:trPr>
          <w:trHeight w:val="536"/>
        </w:trPr>
        <w:tc>
          <w:tcPr>
            <w:tcW w:w="4537" w:type="dxa"/>
          </w:tcPr>
          <w:p w:rsidR="00B1366D" w:rsidRPr="009B504C" w:rsidRDefault="00B1366D" w:rsidP="00C07D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50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VL</w:t>
            </w:r>
          </w:p>
        </w:tc>
        <w:tc>
          <w:tcPr>
            <w:tcW w:w="4537" w:type="dxa"/>
          </w:tcPr>
          <w:p w:rsidR="00B1366D" w:rsidRPr="009B504C" w:rsidRDefault="00B1366D" w:rsidP="00C07D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504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4.84 (1, 36.03); 0.034</w:t>
            </w:r>
          </w:p>
        </w:tc>
        <w:tc>
          <w:tcPr>
            <w:tcW w:w="4537" w:type="dxa"/>
          </w:tcPr>
          <w:p w:rsidR="00B1366D" w:rsidRPr="009B504C" w:rsidRDefault="00B1366D" w:rsidP="00C07D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50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1 (1, 36.11); 0.23</w:t>
            </w:r>
          </w:p>
        </w:tc>
      </w:tr>
      <w:tr w:rsidR="00B1366D" w:rsidRPr="009B504C" w:rsidTr="00C07D40">
        <w:trPr>
          <w:trHeight w:val="536"/>
        </w:trPr>
        <w:tc>
          <w:tcPr>
            <w:tcW w:w="4537" w:type="dxa"/>
          </w:tcPr>
          <w:p w:rsidR="00B1366D" w:rsidRPr="009B504C" w:rsidRDefault="00B1366D" w:rsidP="00C07D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sking</w:t>
            </w:r>
          </w:p>
        </w:tc>
        <w:tc>
          <w:tcPr>
            <w:tcW w:w="4537" w:type="dxa"/>
          </w:tcPr>
          <w:p w:rsidR="00B1366D" w:rsidRPr="009B504C" w:rsidRDefault="00B1366D" w:rsidP="00C07D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50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4 (1, 35.19); 0.91</w:t>
            </w:r>
          </w:p>
        </w:tc>
        <w:tc>
          <w:tcPr>
            <w:tcW w:w="4537" w:type="dxa"/>
          </w:tcPr>
          <w:p w:rsidR="00B1366D" w:rsidRPr="009B504C" w:rsidRDefault="00B1366D" w:rsidP="00C07D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50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36 (1, 35.27); 0.08</w:t>
            </w:r>
          </w:p>
        </w:tc>
      </w:tr>
      <w:tr w:rsidR="00B1366D" w:rsidRPr="009B504C" w:rsidTr="00C07D40">
        <w:trPr>
          <w:trHeight w:val="536"/>
        </w:trPr>
        <w:tc>
          <w:tcPr>
            <w:tcW w:w="4537" w:type="dxa"/>
          </w:tcPr>
          <w:p w:rsidR="00B1366D" w:rsidRPr="009B504C" w:rsidRDefault="00B1366D" w:rsidP="00C07D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50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ood</w:t>
            </w:r>
          </w:p>
        </w:tc>
        <w:tc>
          <w:tcPr>
            <w:tcW w:w="4537" w:type="dxa"/>
          </w:tcPr>
          <w:p w:rsidR="00B1366D" w:rsidRPr="009B504C" w:rsidRDefault="00B1366D" w:rsidP="00C07D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50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 (1, 32.74); 0.86</w:t>
            </w:r>
          </w:p>
        </w:tc>
        <w:tc>
          <w:tcPr>
            <w:tcW w:w="4537" w:type="dxa"/>
          </w:tcPr>
          <w:p w:rsidR="00B1366D" w:rsidRPr="009B504C" w:rsidRDefault="00B1366D" w:rsidP="00C07D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50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 (1, 33.7); 0.66</w:t>
            </w:r>
          </w:p>
        </w:tc>
      </w:tr>
      <w:tr w:rsidR="00B1366D" w:rsidRPr="009B504C" w:rsidTr="00C07D40">
        <w:trPr>
          <w:trHeight w:val="536"/>
        </w:trPr>
        <w:tc>
          <w:tcPr>
            <w:tcW w:w="4537" w:type="dxa"/>
          </w:tcPr>
          <w:p w:rsidR="00B1366D" w:rsidRPr="009B504C" w:rsidRDefault="00B1366D" w:rsidP="00C07D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sking</w:t>
            </w:r>
            <w:r w:rsidRPr="009B50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× food</w:t>
            </w:r>
          </w:p>
        </w:tc>
        <w:tc>
          <w:tcPr>
            <w:tcW w:w="4537" w:type="dxa"/>
          </w:tcPr>
          <w:p w:rsidR="00B1366D" w:rsidRPr="009B504C" w:rsidRDefault="00B1366D" w:rsidP="00C07D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50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9 (1, 30.87); 0.66</w:t>
            </w:r>
          </w:p>
        </w:tc>
        <w:tc>
          <w:tcPr>
            <w:tcW w:w="4537" w:type="dxa"/>
          </w:tcPr>
          <w:p w:rsidR="00B1366D" w:rsidRPr="009B504C" w:rsidRDefault="00B1366D" w:rsidP="00C07D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50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1 (1, 32.72); 0.17</w:t>
            </w:r>
          </w:p>
        </w:tc>
      </w:tr>
      <w:tr w:rsidR="00B1366D" w:rsidRPr="009B504C" w:rsidTr="00C07D40">
        <w:trPr>
          <w:trHeight w:val="536"/>
        </w:trPr>
        <w:tc>
          <w:tcPr>
            <w:tcW w:w="4537" w:type="dxa"/>
          </w:tcPr>
          <w:p w:rsidR="00B1366D" w:rsidRPr="009B504C" w:rsidRDefault="00B1366D" w:rsidP="00C07D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sking</w:t>
            </w:r>
            <w:r w:rsidRPr="009B50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× SVL</w:t>
            </w:r>
          </w:p>
        </w:tc>
        <w:tc>
          <w:tcPr>
            <w:tcW w:w="4537" w:type="dxa"/>
          </w:tcPr>
          <w:p w:rsidR="00B1366D" w:rsidRPr="009B504C" w:rsidRDefault="00B1366D" w:rsidP="00C07D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50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81 (1, 34,13); 0.06</w:t>
            </w:r>
          </w:p>
        </w:tc>
        <w:tc>
          <w:tcPr>
            <w:tcW w:w="4537" w:type="dxa"/>
          </w:tcPr>
          <w:p w:rsidR="00B1366D" w:rsidRPr="009B504C" w:rsidRDefault="00B1366D" w:rsidP="00C07D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50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76 (1, 33.56); 0.11</w:t>
            </w:r>
          </w:p>
        </w:tc>
      </w:tr>
      <w:tr w:rsidR="00B1366D" w:rsidRPr="009B504C" w:rsidTr="00C07D40">
        <w:trPr>
          <w:trHeight w:val="548"/>
        </w:trPr>
        <w:tc>
          <w:tcPr>
            <w:tcW w:w="4537" w:type="dxa"/>
          </w:tcPr>
          <w:p w:rsidR="00B1366D" w:rsidRPr="009B504C" w:rsidRDefault="00B1366D" w:rsidP="00C07D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50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ood × SVL</w:t>
            </w:r>
          </w:p>
        </w:tc>
        <w:tc>
          <w:tcPr>
            <w:tcW w:w="4537" w:type="dxa"/>
          </w:tcPr>
          <w:p w:rsidR="00B1366D" w:rsidRPr="009B504C" w:rsidRDefault="00B1366D" w:rsidP="00C07D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50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6 (1, 31.57); 0.24</w:t>
            </w:r>
          </w:p>
        </w:tc>
        <w:tc>
          <w:tcPr>
            <w:tcW w:w="4537" w:type="dxa"/>
          </w:tcPr>
          <w:p w:rsidR="00B1366D" w:rsidRPr="009B504C" w:rsidRDefault="00B1366D" w:rsidP="00C07D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50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 (1, 32.11); 0.38</w:t>
            </w:r>
          </w:p>
        </w:tc>
      </w:tr>
      <w:tr w:rsidR="00B1366D" w:rsidRPr="009B504C" w:rsidTr="00C07D40">
        <w:trPr>
          <w:trHeight w:val="536"/>
        </w:trPr>
        <w:tc>
          <w:tcPr>
            <w:tcW w:w="4537" w:type="dxa"/>
          </w:tcPr>
          <w:p w:rsidR="00B1366D" w:rsidRPr="009B504C" w:rsidRDefault="00B1366D" w:rsidP="00C07D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sking</w:t>
            </w:r>
            <w:r w:rsidRPr="009B50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× food × SVL</w:t>
            </w:r>
          </w:p>
        </w:tc>
        <w:tc>
          <w:tcPr>
            <w:tcW w:w="4537" w:type="dxa"/>
          </w:tcPr>
          <w:p w:rsidR="00B1366D" w:rsidRPr="009B504C" w:rsidRDefault="00B1366D" w:rsidP="00C07D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50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8 (1, 29.63); 0.68</w:t>
            </w:r>
          </w:p>
        </w:tc>
        <w:tc>
          <w:tcPr>
            <w:tcW w:w="4537" w:type="dxa"/>
          </w:tcPr>
          <w:p w:rsidR="00B1366D" w:rsidRPr="009B504C" w:rsidRDefault="00B1366D" w:rsidP="00C07D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50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8 (1, 31.50); 0.68</w:t>
            </w:r>
          </w:p>
        </w:tc>
      </w:tr>
      <w:tr w:rsidR="00B1366D" w:rsidRPr="009B504C" w:rsidTr="00C07D40">
        <w:trPr>
          <w:trHeight w:val="536"/>
        </w:trPr>
        <w:tc>
          <w:tcPr>
            <w:tcW w:w="4537" w:type="dxa"/>
            <w:tcBorders>
              <w:bottom w:val="single" w:sz="4" w:space="0" w:color="auto"/>
            </w:tcBorders>
          </w:tcPr>
          <w:p w:rsidR="00B1366D" w:rsidRPr="009B504C" w:rsidRDefault="00B1366D" w:rsidP="00C07D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50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peat</w:t>
            </w:r>
          </w:p>
        </w:tc>
        <w:tc>
          <w:tcPr>
            <w:tcW w:w="4537" w:type="dxa"/>
            <w:tcBorders>
              <w:bottom w:val="single" w:sz="4" w:space="0" w:color="auto"/>
            </w:tcBorders>
          </w:tcPr>
          <w:p w:rsidR="00B1366D" w:rsidRPr="009B504C" w:rsidRDefault="00B1366D" w:rsidP="00C07D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50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8 (1, 30.87); 0.45</w:t>
            </w:r>
          </w:p>
        </w:tc>
        <w:tc>
          <w:tcPr>
            <w:tcW w:w="4537" w:type="dxa"/>
            <w:tcBorders>
              <w:bottom w:val="single" w:sz="4" w:space="0" w:color="auto"/>
            </w:tcBorders>
          </w:tcPr>
          <w:p w:rsidR="00B1366D" w:rsidRPr="009B504C" w:rsidRDefault="00B1366D" w:rsidP="00C07D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50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81 (1, 68.86); 0.18</w:t>
            </w:r>
          </w:p>
        </w:tc>
      </w:tr>
    </w:tbl>
    <w:p w:rsidR="00274FC6" w:rsidRPr="00B1366D" w:rsidRDefault="00B1366D" w:rsidP="00B1366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274FC6" w:rsidRPr="00B1366D" w:rsidSect="00B1366D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366D"/>
    <w:rsid w:val="004872D4"/>
    <w:rsid w:val="00B1366D"/>
    <w:rsid w:val="00C703B9"/>
    <w:rsid w:val="00F33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A4EFA4-E4EF-4A51-AC1F-1C18F7F5D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B1366D"/>
    <w:rPr>
      <w:lang w:val="hu-H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B1366D"/>
    <w:pPr>
      <w:spacing w:after="0" w:line="240" w:lineRule="auto"/>
    </w:pPr>
    <w:rPr>
      <w:lang w:val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1</Words>
  <Characters>410</Characters>
  <Application>Microsoft Office Word</Application>
  <DocSecurity>0</DocSecurity>
  <Lines>3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17-06-19T12:24:00Z</dcterms:created>
  <dcterms:modified xsi:type="dcterms:W3CDTF">2017-06-19T12:27:00Z</dcterms:modified>
</cp:coreProperties>
</file>